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6670"/>
        <w:gridCol w:w="2095"/>
      </w:tblGrid>
      <w:tr>
        <w:trPr>
          <w:trHeight w:val="28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ux #</w:t>
            </w:r>
          </w:p>
        </w:tc>
        <w:tc>
          <w:tcPr>
            <w:tcW w:w="6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action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thway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cose  -&gt; Glucose-6-phosph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ose 6-phosphate -&gt;2 NADPH  + CO2 +Ribulose 5-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ulose 5-P ↔ Ribose 5-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ulose 5-P ↔ Xylulose 5-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Ribose 5-P + Xylulose 5-P ↔ Fructose 6-P   Erythrose 4-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ythrose 4-P + Xylulose 5-P ↔ Glyceraldehyde 3-P +  Fructose 6-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Glucose 6-phosphate ↔ Fructose 6-phosph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ctose6-phosphate -&gt; Fructose 1,6-Bisphosph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ctose 1,6-Bisphosphate↔ 2 Glyceraldehyde 3-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ol + ATP -&gt; Glyceraldehyde 3-P +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aldehyde 3-P ↔ Phosphoenolpyruvate + ATP+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enolpyruvate + ADP ↔ Pyruvate + ATP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Pyruvate + CoA + NAD ↔ Acetyl-CoA + CO2 + 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1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yruvate + NADH ↔ Lact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yl-CoA + Oxaloacetate -&gt; Citr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↔ 2-oxo-Gluterate + NADH + CO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-oxo-Gluterate -&gt; Succinyl-CoA + NADH +  CO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Succinyl-CoA ↔ GTP + FADH2 +Furmar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urmarate ↔ Mal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ate ↔ Oxaloacetate + 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ctate/TC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nithine + CO2 + NH4 +2 ATP -&gt;Citrulli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Citrulline + Aspartate + ATP -&gt;Arginine + Fumar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rginine -&gt; Ornithine + Urea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Alanine + 2-oxo-Gluterate ↔ Pyruvate +Glutam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 -&gt; Pyruvate + NH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steine + 2-oxo-Gluterate + HCN ↔Glutamate +  HSCN  + Pyruv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Threonine + ATP-&gt; NADH + Glycine +Acetyl-CoA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Glycine ↔ Serine + CO2 + NH4 +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line + 2-oxo-Gluterate + ATP -&gt;Glutamate + Succinyl-CoA +  2 NADH +FADH2 +  CO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Isoleucine + 2-oxo-Gluterate + ATP -&gt; Glutamate +  Succinyl-CoA +  Acetyl-CoA +  2 NADH +  FADH2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cine + 2-oxo-Gluterate -&gt; Glutamate +   NADH +  FADH2  + ATP +Acetoacetate  + Acetyl-CoA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sine + 2 2-oxo-Gluterate -&gt; 2 Glutamate +  3 NADH  + FADH2 +  2CO2  + Acetoacetatyl-CoA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enylalanine + O2 -&gt; Tyrosi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Tyrosine + 2-oxo-Gluterate + 2 O2 -&gt; Glutamate +  CO2 +  Fumarate + Acetoacet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Glutamate ↔ 2-oxo-Gluterate + NADPH +NH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6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mine -&gt; Glutamate + NH4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line -&gt; Glutamate + 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stidine -&gt; NH4 +Glutam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+3 ATP + Serine -&gt; Cysteine +  NADH +  Succinyl-CoA + NH4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xaloacetate + NH4 +NADH ↔Aspart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6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agine ↔ Aspartate + NH4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iacylglycerol + 4 ATP -&gt; Glyceraldehyde 3-P +  24 Acetyl-CoA  +21 FADH2  + 22 NADH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Acetyl-CoA ↔ Acetoacetyl-CoA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oacetyl-CoA -&gt; Acetoacet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cetoacetate + NADH ↔Hydroxybutyrat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DH + 0.5 O2 -&gt; NAD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FADH2 + 0.5 O2 -&gt; FAD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lbumin Synthesi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tein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2 In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O2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Electron transport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cetoacetat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Lipid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rnith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mmonia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lan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yste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6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spartat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tamat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henylalan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yc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istid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soleuc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ys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3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euc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4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thion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5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sparag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6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ol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7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lutam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8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rgin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rea cycle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9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er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0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hreon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1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Val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  <w:tr>
        <w:trPr>
          <w:trHeight w:val="288" w:hRule="atLeast"/>
        </w:trPr>
        <w:tc>
          <w:tcPr>
            <w:tcW w:w="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2</w:t>
            </w:r>
          </w:p>
        </w:tc>
        <w:tc>
          <w:tcPr>
            <w:tcW w:w="6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yrosine Output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 metabolism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2:41:00Z</dcterms:created>
  <dc:creator>civet</dc:creator>
  <dc:description/>
  <cp:keywords/>
  <dc:language>en-US</dc:language>
  <cp:lastModifiedBy>DR. NRIPEN SHARMA</cp:lastModifiedBy>
  <dcterms:modified xsi:type="dcterms:W3CDTF">2011-04-27T17:27:00Z</dcterms:modified>
  <cp:revision>5</cp:revision>
  <dc:subject/>
  <dc:title>Flux #</dc:title>
</cp:coreProperties>
</file>